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0EE" w:rsidRDefault="002505F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72768739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 sequences of RT-qPC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7903"/>
      </w:tblGrid>
      <w:tr w:rsidR="00FD30EE">
        <w:trPr>
          <w:trHeight w:val="315"/>
        </w:trPr>
        <w:tc>
          <w:tcPr>
            <w:tcW w:w="9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72768713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0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 (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D30EE">
        <w:trPr>
          <w:trHeight w:val="315"/>
        </w:trPr>
        <w:tc>
          <w:tcPr>
            <w:tcW w:w="9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GAPDH</w:t>
            </w:r>
          </w:p>
        </w:tc>
        <w:tc>
          <w:tcPr>
            <w:tcW w:w="40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TCAACGACCCCTTCAT</w:t>
            </w:r>
          </w:p>
        </w:tc>
      </w:tr>
      <w:tr w:rsidR="00FD30EE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GAPDH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GGTGATGGGTTTCCCG</w:t>
            </w:r>
          </w:p>
        </w:tc>
      </w:tr>
      <w:tr w:rsidR="00FD30EE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U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CCTGCTTCGGCAGCACAT</w:t>
            </w:r>
          </w:p>
        </w:tc>
      </w:tr>
      <w:tr w:rsidR="00FD30EE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U6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ATGGAACGCTTCACGAAT</w:t>
            </w:r>
          </w:p>
        </w:tc>
      </w:tr>
      <w:tr w:rsidR="00FD30EE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o-miR-214 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CAGGCACAGACAGGCAG</w:t>
            </w:r>
          </w:p>
        </w:tc>
      </w:tr>
      <w:tr w:rsidR="00FD30EE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o-miR-214 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AGTTGCTATGCGATGCA</w:t>
            </w:r>
          </w:p>
        </w:tc>
      </w:tr>
      <w:tr w:rsidR="00FD30EE">
        <w:trPr>
          <w:trHeight w:val="315"/>
        </w:trPr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 w:rsidP="00ED015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ins w:id="3" w:author="ABCD" w:date="2021-07-19T09:43:00Z">
              <w:r w:rsidR="00E40BFC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l</w:t>
              </w:r>
            </w:ins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</w:t>
            </w:r>
          </w:p>
        </w:tc>
        <w:tc>
          <w:tcPr>
            <w:tcW w:w="4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ACTTGCTCTGCTTTTG</w:t>
            </w:r>
          </w:p>
        </w:tc>
      </w:tr>
      <w:tr w:rsidR="00FD30EE" w:rsidTr="008B056E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30EE" w:rsidRDefault="002505FD" w:rsidP="00E40BF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ins w:id="4" w:author="ABCD" w:date="2021-07-19T09:43:00Z">
              <w:r w:rsidR="00E40BFC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l</w:t>
              </w:r>
            </w:ins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</w:t>
            </w:r>
          </w:p>
        </w:tc>
        <w:tc>
          <w:tcPr>
            <w:tcW w:w="40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30EE" w:rsidRDefault="002505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CTGACAACTCGGGCTA</w:t>
            </w:r>
          </w:p>
        </w:tc>
      </w:tr>
    </w:tbl>
    <w:bookmarkEnd w:id="2"/>
    <w:p w:rsidR="00FD30EE" w:rsidRDefault="002505F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PD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yceraldehyde-3-phosphate dehydrogen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</w:t>
      </w:r>
      <w:ins w:id="5" w:author="ABCD" w:date="2021-07-19T09:43:00Z">
        <w:r w:rsidR="00E40BFC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l</w:t>
        </w:r>
      </w:ins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F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cental growth factor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O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ndothelial nitric-oxide synthase</w:t>
      </w:r>
      <w:r>
        <w:rPr>
          <w:rFonts w:ascii="Times New Roman" w:hAnsi="Times New Roman" w:cs="Times New Roman" w:hint="eastAsia"/>
          <w:sz w:val="24"/>
          <w:szCs w:val="24"/>
        </w:rPr>
        <w:t xml:space="preserve">; F, forward; R, reverse. </w:t>
      </w:r>
    </w:p>
    <w:p w:rsidR="00FD30EE" w:rsidRDefault="00FD30E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FD30EE" w:rsidRDefault="00FD30E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FD30EE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0F1" w:rsidRDefault="007960F1" w:rsidP="00936AB1">
      <w:r>
        <w:separator/>
      </w:r>
    </w:p>
  </w:endnote>
  <w:endnote w:type="continuationSeparator" w:id="0">
    <w:p w:rsidR="007960F1" w:rsidRDefault="007960F1" w:rsidP="00936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0F1" w:rsidRDefault="007960F1" w:rsidP="00936AB1">
      <w:r>
        <w:separator/>
      </w:r>
    </w:p>
  </w:footnote>
  <w:footnote w:type="continuationSeparator" w:id="0">
    <w:p w:rsidR="007960F1" w:rsidRDefault="007960F1" w:rsidP="00936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1F3"/>
    <w:rsid w:val="000D4D29"/>
    <w:rsid w:val="000D58F8"/>
    <w:rsid w:val="00116E21"/>
    <w:rsid w:val="0017128D"/>
    <w:rsid w:val="002069CA"/>
    <w:rsid w:val="002505FD"/>
    <w:rsid w:val="00276266"/>
    <w:rsid w:val="00276DA6"/>
    <w:rsid w:val="003C0E7C"/>
    <w:rsid w:val="004277D0"/>
    <w:rsid w:val="00440C27"/>
    <w:rsid w:val="004E6C45"/>
    <w:rsid w:val="00547D8A"/>
    <w:rsid w:val="005F40A3"/>
    <w:rsid w:val="00686FB5"/>
    <w:rsid w:val="007960F1"/>
    <w:rsid w:val="007A3FBF"/>
    <w:rsid w:val="007F50CE"/>
    <w:rsid w:val="00865BA9"/>
    <w:rsid w:val="00891090"/>
    <w:rsid w:val="008B056E"/>
    <w:rsid w:val="008D7ACB"/>
    <w:rsid w:val="009012B7"/>
    <w:rsid w:val="009208CF"/>
    <w:rsid w:val="00936AB1"/>
    <w:rsid w:val="00A506C7"/>
    <w:rsid w:val="00A54370"/>
    <w:rsid w:val="00B22400"/>
    <w:rsid w:val="00BA0372"/>
    <w:rsid w:val="00BB7FE0"/>
    <w:rsid w:val="00D115A8"/>
    <w:rsid w:val="00D42051"/>
    <w:rsid w:val="00D43E5F"/>
    <w:rsid w:val="00D82D9D"/>
    <w:rsid w:val="00DE3C41"/>
    <w:rsid w:val="00E40BFC"/>
    <w:rsid w:val="00E7752B"/>
    <w:rsid w:val="00E9124E"/>
    <w:rsid w:val="00EB21F3"/>
    <w:rsid w:val="00EB2703"/>
    <w:rsid w:val="00ED0155"/>
    <w:rsid w:val="00F2649C"/>
    <w:rsid w:val="00FD30EE"/>
    <w:rsid w:val="4259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8-02T07:22:00Z</dcterms:created>
  <dcterms:modified xsi:type="dcterms:W3CDTF">2021-08-02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D00883F87C3A46AF8D7A61E6A3750C3F</vt:lpwstr>
  </property>
</Properties>
</file>